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02F29" w14:textId="77777777" w:rsidR="0090042E" w:rsidRPr="00763247" w:rsidRDefault="0090042E" w:rsidP="0090042E">
      <w:pPr>
        <w:pStyle w:val="NoSpacing"/>
        <w:rPr>
          <w:rFonts w:ascii="Arial" w:eastAsia="Times New Roman" w:hAnsi="Arial" w:cs="Arial"/>
          <w:sz w:val="18"/>
          <w:szCs w:val="18"/>
        </w:rPr>
      </w:pPr>
      <w:r w:rsidRPr="00763247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1. </w:t>
      </w:r>
      <w:r w:rsidRPr="00763247">
        <w:rPr>
          <w:rFonts w:ascii="Arial" w:eastAsia="Times New Roman" w:hAnsi="Arial" w:cs="Arial"/>
          <w:sz w:val="18"/>
          <w:szCs w:val="18"/>
        </w:rPr>
        <w:t xml:space="preserve">Most common diagnoses for cancer patients upon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763247">
        <w:rPr>
          <w:rFonts w:ascii="Arial" w:eastAsia="Times New Roman" w:hAnsi="Arial" w:cs="Arial"/>
          <w:sz w:val="18"/>
          <w:szCs w:val="18"/>
        </w:rPr>
        <w:t>-day revisit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7120"/>
        <w:gridCol w:w="960"/>
        <w:gridCol w:w="960"/>
      </w:tblGrid>
      <w:tr w:rsidR="0090042E" w:rsidRPr="00763247" w14:paraId="7B2FC160" w14:textId="77777777" w:rsidTr="00BF5575">
        <w:trPr>
          <w:trHeight w:val="31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FF8" w14:textId="77777777" w:rsidR="0090042E" w:rsidRPr="00763247" w:rsidRDefault="0090042E" w:rsidP="00BF557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7632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CD-10 Diagn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B2C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7632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7C05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76324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%</w:t>
            </w:r>
          </w:p>
        </w:tc>
      </w:tr>
      <w:tr w:rsidR="0090042E" w:rsidRPr="00763247" w14:paraId="2CEE056C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7FED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14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ECBF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</w:tr>
      <w:tr w:rsidR="0090042E" w:rsidRPr="00763247" w14:paraId="559F5BC7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D641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domin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32B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B45F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90042E" w:rsidRPr="00763247" w14:paraId="09AA29A1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521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the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4C26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1CA1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</w:tr>
      <w:tr w:rsidR="0090042E" w:rsidRPr="00763247" w14:paraId="71CE6982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07F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est 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roa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DC04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642A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90042E" w:rsidRPr="00763247" w14:paraId="1E1C1224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A0A8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Nausea and vomi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0D6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B6A8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90042E" w:rsidRPr="00763247" w14:paraId="0271CFA9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B104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rinar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ac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A4C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D94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90042E" w:rsidRPr="00763247" w14:paraId="355CDA40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495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ck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FF32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DD54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90042E" w:rsidRPr="00763247" w14:paraId="36E88101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9C6C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A68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C4A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90042E" w:rsidRPr="00763247" w14:paraId="565BD957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D5B6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astati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ignancy to other s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727E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1A3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0042E" w:rsidRPr="00763247" w14:paraId="3F02D25D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B141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ications of genitourinary prosthetic devices, implant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graf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B80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D2E1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763247" w14:paraId="253AA424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FE58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ise and fatig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787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9C8D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763247" w14:paraId="05ED5360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787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respiratory and digestive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66B4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C701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763247" w14:paraId="2352131D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D76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12C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9DE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763247" w14:paraId="41294DFB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14BB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1190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B408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763247" w14:paraId="437521B0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D11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functional intestinal disord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340A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157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90042E" w:rsidRPr="00763247" w14:paraId="1AAEE9BB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4443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AAF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EE97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90042E" w:rsidRPr="00763247" w14:paraId="02D030C8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A5D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lytic ileus and intestinal obstruction without her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7ACC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DC3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763247" w14:paraId="3D5BCCDB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135E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C52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F5C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763247" w14:paraId="0BD1F022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B57E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64A2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8E17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763247" w14:paraId="18CC924E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11C9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c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FFCB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FC4B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763247" w14:paraId="6609BAE0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71A1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rinar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en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FA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6DAF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763247" w14:paraId="7CB7049F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02B0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CF3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2A13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763247" w14:paraId="2EA9BDFA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5348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renal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D0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9E0B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763247" w14:paraId="04027C1B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937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210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3CE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763247" w14:paraId="512C3383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D9E5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ever of unknown orig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07F8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B6F2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763247" w14:paraId="48FF33AD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B03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anul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7470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B810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763247" w14:paraId="7A757E94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2FA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1D1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5B3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763247" w14:paraId="7582A771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9B5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infective gastroenteritis and co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4A3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750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763247" w14:paraId="61FCAE97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A305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cope and coll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D228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0C1D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763247" w14:paraId="5AF6EBBD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2F0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orders of fluid, electroly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acid-base bal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33D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AA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763247" w14:paraId="34B79C12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A5B9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soft tissue disorders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1E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5A1B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763247" w14:paraId="670CA0FE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255A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eases of digestive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3C3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5DCF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763247" w14:paraId="6076702D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2576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symptoms and signs involving the digestive system and abd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FD01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E0BB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763247" w14:paraId="1D72D1EC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4D22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E294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759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763247" w14:paraId="49897E58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43D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944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9F21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763247" w14:paraId="74602098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C924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insulin-dependent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3562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B923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763247" w14:paraId="7E7BD028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FDB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191D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575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763247" w14:paraId="4EA9A6BB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9BF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pt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211C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83A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763247" w14:paraId="1508F5BE" w14:textId="77777777" w:rsidTr="00BF5575">
        <w:trPr>
          <w:trHeight w:val="290"/>
        </w:trPr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2FB8" w14:textId="77777777" w:rsidR="0090042E" w:rsidRPr="00763247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rial fibrillation and flutt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933D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C7E" w14:textId="77777777" w:rsidR="0090042E" w:rsidRPr="00763247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</w:tbl>
    <w:p w14:paraId="13C836F1" w14:textId="77777777" w:rsidR="0090042E" w:rsidRDefault="0090042E" w:rsidP="0090042E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02F088E1" w14:textId="77777777" w:rsidR="0090042E" w:rsidRPr="00763247" w:rsidRDefault="0090042E" w:rsidP="0090042E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60BFE499" w14:textId="77777777" w:rsidR="0090042E" w:rsidRPr="00763247" w:rsidRDefault="0090042E" w:rsidP="0090042E">
      <w:pPr>
        <w:rPr>
          <w:rFonts w:ascii="Arial" w:eastAsia="Times New Roman" w:hAnsi="Arial" w:cs="Arial"/>
          <w:sz w:val="18"/>
          <w:szCs w:val="18"/>
        </w:rPr>
      </w:pPr>
      <w:r w:rsidRPr="00763247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2. </w:t>
      </w:r>
      <w:r w:rsidRPr="00763247">
        <w:rPr>
          <w:rFonts w:ascii="Arial" w:eastAsia="Times New Roman" w:hAnsi="Arial" w:cs="Arial"/>
          <w:sz w:val="18"/>
          <w:szCs w:val="18"/>
        </w:rPr>
        <w:t>E</w:t>
      </w:r>
      <w:r>
        <w:rPr>
          <w:rFonts w:ascii="Arial" w:eastAsia="Times New Roman" w:hAnsi="Arial" w:cs="Arial"/>
          <w:sz w:val="18"/>
          <w:szCs w:val="18"/>
        </w:rPr>
        <w:t>mergency department (ED)</w:t>
      </w:r>
      <w:r w:rsidRPr="00763247">
        <w:rPr>
          <w:rFonts w:ascii="Arial" w:eastAsia="Times New Roman" w:hAnsi="Arial" w:cs="Arial"/>
          <w:sz w:val="18"/>
          <w:szCs w:val="18"/>
        </w:rPr>
        <w:t xml:space="preserve"> disposition after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763247">
        <w:rPr>
          <w:rFonts w:ascii="Arial" w:eastAsia="Times New Roman" w:hAnsi="Arial" w:cs="Arial"/>
          <w:sz w:val="18"/>
          <w:szCs w:val="18"/>
        </w:rPr>
        <w:t>-day ED revisit.</w:t>
      </w:r>
    </w:p>
    <w:tbl>
      <w:tblPr>
        <w:tblpPr w:leftFromText="180" w:rightFromText="180" w:vertAnchor="text" w:horzAnchor="margin" w:tblpY="499"/>
        <w:tblW w:w="8298" w:type="dxa"/>
        <w:tblLook w:val="04A0" w:firstRow="1" w:lastRow="0" w:firstColumn="1" w:lastColumn="0" w:noHBand="0" w:noVBand="1"/>
      </w:tblPr>
      <w:tblGrid>
        <w:gridCol w:w="4298"/>
        <w:gridCol w:w="940"/>
        <w:gridCol w:w="1020"/>
        <w:gridCol w:w="1020"/>
        <w:gridCol w:w="1020"/>
      </w:tblGrid>
      <w:tr w:rsidR="0090042E" w:rsidRPr="00763247" w14:paraId="357F09A4" w14:textId="77777777" w:rsidTr="00BF5575">
        <w:trPr>
          <w:trHeight w:val="59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CB198A7" w14:textId="77777777" w:rsidR="0090042E" w:rsidRPr="00763247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shd w:val="clear" w:color="000000" w:fill="auto"/>
            <w:vAlign w:val="bottom"/>
            <w:hideMark/>
          </w:tcPr>
          <w:p w14:paraId="043A0BB3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n-Cancer Patient Encounters</w:t>
            </w:r>
          </w:p>
        </w:tc>
        <w:tc>
          <w:tcPr>
            <w:tcW w:w="2040" w:type="dxa"/>
            <w:gridSpan w:val="2"/>
            <w:shd w:val="clear" w:color="000000" w:fill="auto"/>
            <w:vAlign w:val="bottom"/>
            <w:hideMark/>
          </w:tcPr>
          <w:p w14:paraId="41DF7B03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ancer Patient Encounters</w:t>
            </w:r>
          </w:p>
        </w:tc>
      </w:tr>
      <w:tr w:rsidR="0090042E" w:rsidRPr="00763247" w14:paraId="18665EC2" w14:textId="77777777" w:rsidTr="00BF5575">
        <w:trPr>
          <w:trHeight w:val="290"/>
        </w:trPr>
        <w:tc>
          <w:tcPr>
            <w:tcW w:w="4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B377" w14:textId="77777777" w:rsidR="0090042E" w:rsidRPr="00763247" w:rsidRDefault="0090042E" w:rsidP="00BF557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scharge Disposition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76EC2BC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F316C5B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16B287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CBCC39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90042E" w:rsidRPr="00763247" w14:paraId="5974D042" w14:textId="77777777" w:rsidTr="00BF5575">
        <w:trPr>
          <w:trHeight w:val="290"/>
        </w:trPr>
        <w:tc>
          <w:tcPr>
            <w:tcW w:w="42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E6DC" w14:textId="77777777" w:rsidR="0090042E" w:rsidRPr="00763247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Admitted/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ransferred to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cute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are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acilit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4A1C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,93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D2E4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2995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6,77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E7D0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36.7</w:t>
            </w:r>
          </w:p>
        </w:tc>
      </w:tr>
      <w:tr w:rsidR="0090042E" w:rsidRPr="00763247" w14:paraId="119599F0" w14:textId="77777777" w:rsidTr="00BF5575">
        <w:trPr>
          <w:trHeight w:val="29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71664891" w14:textId="77777777" w:rsidR="0090042E" w:rsidRPr="00763247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Discharged to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om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FAE5A6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4,69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48FEA0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5D1A91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10,92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0E95E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59.2</w:t>
            </w:r>
          </w:p>
        </w:tc>
      </w:tr>
      <w:tr w:rsidR="0090042E" w:rsidRPr="00763247" w14:paraId="7DE8EB6C" w14:textId="77777777" w:rsidTr="00BF5575">
        <w:trPr>
          <w:trHeight w:val="29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333F4E0D" w14:textId="77777777" w:rsidR="0090042E" w:rsidRPr="00763247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Discharged with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ome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ealth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ervic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A2159A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7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23765B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8070DA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17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763556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</w:tr>
      <w:tr w:rsidR="0090042E" w:rsidRPr="00763247" w14:paraId="43F2934D" w14:textId="77777777" w:rsidTr="00BF5575">
        <w:trPr>
          <w:trHeight w:val="29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6B9C7D80" w14:textId="77777777" w:rsidR="0090042E" w:rsidRPr="00763247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Discharged to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killed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ursing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acility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878DA9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527779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BDFFCC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22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0B20B6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</w:tr>
      <w:tr w:rsidR="0090042E" w:rsidRPr="00763247" w14:paraId="74787B1D" w14:textId="77777777" w:rsidTr="00BF5575">
        <w:trPr>
          <w:trHeight w:val="290"/>
        </w:trPr>
        <w:tc>
          <w:tcPr>
            <w:tcW w:w="4298" w:type="dxa"/>
            <w:shd w:val="clear" w:color="auto" w:fill="auto"/>
            <w:noWrap/>
            <w:vAlign w:val="bottom"/>
            <w:hideMark/>
          </w:tcPr>
          <w:p w14:paraId="4C09B8C1" w14:textId="77777777" w:rsidR="0090042E" w:rsidRPr="00763247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Left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gainst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 xml:space="preserve">edical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a</w:t>
            </w: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dvice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019E67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,34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26AA89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6930CC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2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1D296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</w:tr>
      <w:tr w:rsidR="0090042E" w:rsidRPr="00763247" w14:paraId="124FC5F5" w14:textId="77777777" w:rsidTr="00BF5575">
        <w:trPr>
          <w:trHeight w:val="290"/>
        </w:trPr>
        <w:tc>
          <w:tcPr>
            <w:tcW w:w="42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F155" w14:textId="77777777" w:rsidR="0090042E" w:rsidRPr="00763247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Expired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23601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7BF6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5DAB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1FAC" w14:textId="77777777" w:rsidR="0090042E" w:rsidRPr="00763247" w:rsidRDefault="0090042E" w:rsidP="00BF5575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3247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</w:tr>
    </w:tbl>
    <w:p w14:paraId="1969F9E6" w14:textId="77777777" w:rsidR="0090042E" w:rsidRDefault="0090042E" w:rsidP="0090042E">
      <w:pPr>
        <w:pStyle w:val="NoSpacing"/>
        <w:rPr>
          <w:rFonts w:ascii="Arial" w:hAnsi="Arial" w:cs="Arial"/>
          <w:sz w:val="18"/>
          <w:szCs w:val="18"/>
        </w:rPr>
      </w:pPr>
    </w:p>
    <w:p w14:paraId="11A4B61A" w14:textId="77777777" w:rsidR="0090042E" w:rsidRDefault="0090042E" w:rsidP="0090042E">
      <w:pPr>
        <w:pStyle w:val="NoSpacing"/>
        <w:rPr>
          <w:rFonts w:ascii="Arial" w:hAnsi="Arial" w:cs="Arial"/>
          <w:sz w:val="18"/>
          <w:szCs w:val="18"/>
        </w:rPr>
      </w:pPr>
    </w:p>
    <w:p w14:paraId="76EAAE7D" w14:textId="77777777" w:rsidR="0090042E" w:rsidRPr="00763247" w:rsidRDefault="0090042E" w:rsidP="0090042E">
      <w:pPr>
        <w:pStyle w:val="NoSpacing"/>
        <w:rPr>
          <w:rFonts w:ascii="Arial" w:hAnsi="Arial" w:cs="Arial"/>
          <w:sz w:val="18"/>
          <w:szCs w:val="18"/>
        </w:rPr>
      </w:pPr>
    </w:p>
    <w:p w14:paraId="2434EBF5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1D4CDF83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29275F56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6681294D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041A5E9F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02AC9F9B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3373A65F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76C252AB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17EA57E5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143AA3B7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28A76DD0" w14:textId="77777777" w:rsidR="0090042E" w:rsidRDefault="0090042E" w:rsidP="0090042E">
      <w:pPr>
        <w:pStyle w:val="NoSpacing"/>
        <w:rPr>
          <w:rFonts w:ascii="Calibri" w:eastAsia="Times New Roman" w:hAnsi="Calibri" w:cs="Calibri"/>
          <w:b/>
          <w:bCs/>
        </w:rPr>
      </w:pPr>
    </w:p>
    <w:p w14:paraId="3A2C7F3B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b/>
          <w:bCs/>
          <w:sz w:val="18"/>
          <w:szCs w:val="18"/>
        </w:rPr>
      </w:pPr>
      <w:r w:rsidRPr="00D03313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3. </w:t>
      </w:r>
      <w:r w:rsidRPr="00D03313">
        <w:rPr>
          <w:rFonts w:ascii="Arial" w:eastAsia="Times New Roman" w:hAnsi="Arial" w:cs="Arial"/>
          <w:sz w:val="18"/>
          <w:szCs w:val="18"/>
        </w:rPr>
        <w:t xml:space="preserve">Most common medical comorbidities for cancer patient with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D03313">
        <w:rPr>
          <w:rFonts w:ascii="Arial" w:eastAsia="Times New Roman" w:hAnsi="Arial" w:cs="Arial"/>
          <w:sz w:val="18"/>
          <w:szCs w:val="18"/>
        </w:rPr>
        <w:t>-day revisits.</w:t>
      </w:r>
    </w:p>
    <w:tbl>
      <w:tblPr>
        <w:tblW w:w="5020" w:type="dxa"/>
        <w:tblLook w:val="04A0" w:firstRow="1" w:lastRow="0" w:firstColumn="1" w:lastColumn="0" w:noHBand="0" w:noVBand="1"/>
      </w:tblPr>
      <w:tblGrid>
        <w:gridCol w:w="3100"/>
        <w:gridCol w:w="960"/>
        <w:gridCol w:w="960"/>
      </w:tblGrid>
      <w:tr w:rsidR="0090042E" w:rsidRPr="00D03313" w14:paraId="757F1848" w14:textId="77777777" w:rsidTr="00BF5575">
        <w:trPr>
          <w:trHeight w:val="290"/>
        </w:trPr>
        <w:tc>
          <w:tcPr>
            <w:tcW w:w="31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DCE3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sease Diagnosi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E43A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7742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90042E" w:rsidRPr="00D03313" w14:paraId="7A27B33C" w14:textId="77777777" w:rsidTr="00BF5575">
        <w:trPr>
          <w:trHeight w:val="290"/>
        </w:trPr>
        <w:tc>
          <w:tcPr>
            <w:tcW w:w="3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854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astati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cinom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F03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2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B49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8%</w:t>
            </w:r>
          </w:p>
        </w:tc>
      </w:tr>
      <w:tr w:rsidR="0090042E" w:rsidRPr="00D03313" w14:paraId="1CDF9DEF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013EF5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abetes w/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plic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1E83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5AF3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%</w:t>
            </w:r>
          </w:p>
        </w:tc>
      </w:tr>
      <w:tr w:rsidR="0090042E" w:rsidRPr="00D03313" w14:paraId="2FD88EAD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9BAA23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hroni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lmonar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D909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FBED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9%</w:t>
            </w:r>
          </w:p>
        </w:tc>
      </w:tr>
      <w:tr w:rsidR="0090042E" w:rsidRPr="00D03313" w14:paraId="416DFD45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1E65D8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n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E3C3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4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7CFD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%</w:t>
            </w:r>
          </w:p>
        </w:tc>
      </w:tr>
      <w:tr w:rsidR="0090042E" w:rsidRPr="00D03313" w14:paraId="7A1C85FF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39A0B7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ripher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scula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5E3E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F5572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%</w:t>
            </w:r>
          </w:p>
        </w:tc>
      </w:tr>
      <w:tr w:rsidR="0090042E" w:rsidRPr="00D03313" w14:paraId="054E5B10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34D6EE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gestiv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r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l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3DFF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D4F1D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%</w:t>
            </w:r>
          </w:p>
        </w:tc>
      </w:tr>
      <w:tr w:rsidR="0090042E" w:rsidRPr="00D03313" w14:paraId="2CC98C2A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A0830D5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iabetes w/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mplic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621D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8BF88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%</w:t>
            </w:r>
          </w:p>
        </w:tc>
      </w:tr>
      <w:tr w:rsidR="0090042E" w:rsidRPr="00D03313" w14:paraId="439DF31E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B12E15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l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ve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B249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977CD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%</w:t>
            </w:r>
          </w:p>
        </w:tc>
      </w:tr>
      <w:tr w:rsidR="0090042E" w:rsidRPr="00D03313" w14:paraId="1B5F9411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D848EA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ocardial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ar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184D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1323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%</w:t>
            </w:r>
          </w:p>
        </w:tc>
      </w:tr>
      <w:tr w:rsidR="0090042E" w:rsidRPr="00D03313" w14:paraId="36E73FA2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CBFFE5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erebrovascula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E487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E8CA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%</w:t>
            </w:r>
          </w:p>
        </w:tc>
      </w:tr>
      <w:tr w:rsidR="0090042E" w:rsidRPr="00D03313" w14:paraId="194CC293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080F69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0659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6BCF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%</w:t>
            </w:r>
          </w:p>
        </w:tc>
      </w:tr>
      <w:tr w:rsidR="0090042E" w:rsidRPr="00D03313" w14:paraId="7671E461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0D14FA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od 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vere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ve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89F3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1D98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%</w:t>
            </w:r>
          </w:p>
        </w:tc>
      </w:tr>
      <w:tr w:rsidR="0090042E" w:rsidRPr="00D03313" w14:paraId="10C7186A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A53582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heumati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872E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CF95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%</w:t>
            </w:r>
          </w:p>
        </w:tc>
      </w:tr>
      <w:tr w:rsidR="0090042E" w:rsidRPr="00D03313" w14:paraId="6CC3C122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10053C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raplegia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iplegi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9E44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D6AD5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%</w:t>
            </w:r>
          </w:p>
        </w:tc>
      </w:tr>
      <w:tr w:rsidR="0090042E" w:rsidRPr="00D03313" w14:paraId="34BE5A28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CD524D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pti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ce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F3571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131C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%</w:t>
            </w:r>
          </w:p>
        </w:tc>
      </w:tr>
      <w:tr w:rsidR="0090042E" w:rsidRPr="00D03313" w14:paraId="754CC233" w14:textId="77777777" w:rsidTr="00BF5575">
        <w:trPr>
          <w:trHeight w:val="29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5958E5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DS/HI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2895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B40A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%</w:t>
            </w:r>
          </w:p>
        </w:tc>
      </w:tr>
    </w:tbl>
    <w:p w14:paraId="1CC315D1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b/>
          <w:bCs/>
          <w:sz w:val="18"/>
          <w:szCs w:val="18"/>
        </w:rPr>
      </w:pPr>
    </w:p>
    <w:p w14:paraId="0328AD00" w14:textId="77777777" w:rsidR="0090042E" w:rsidRPr="00BF5575" w:rsidRDefault="0090042E" w:rsidP="0090042E">
      <w:pPr>
        <w:rPr>
          <w:rFonts w:ascii="Arial" w:eastAsia="Times New Roman" w:hAnsi="Arial" w:cs="Arial"/>
          <w:sz w:val="18"/>
          <w:szCs w:val="18"/>
        </w:rPr>
      </w:pPr>
      <w:r w:rsidRPr="00BF5575">
        <w:rPr>
          <w:rFonts w:ascii="Arial" w:eastAsia="Times New Roman" w:hAnsi="Arial" w:cs="Arial"/>
          <w:i/>
          <w:iCs/>
          <w:sz w:val="18"/>
          <w:szCs w:val="18"/>
        </w:rPr>
        <w:t>Mod</w:t>
      </w:r>
      <w:r w:rsidRPr="00BF5575">
        <w:rPr>
          <w:rFonts w:ascii="Arial" w:eastAsia="Times New Roman" w:hAnsi="Arial" w:cs="Arial"/>
          <w:sz w:val="18"/>
          <w:szCs w:val="18"/>
        </w:rPr>
        <w:t xml:space="preserve">, moderate; </w:t>
      </w:r>
      <w:r w:rsidRPr="00BF5575">
        <w:rPr>
          <w:rFonts w:ascii="Arial" w:eastAsia="Times New Roman" w:hAnsi="Arial" w:cs="Arial"/>
          <w:i/>
          <w:iCs/>
          <w:sz w:val="18"/>
          <w:szCs w:val="18"/>
        </w:rPr>
        <w:t>AIDS/HIV</w:t>
      </w:r>
      <w:r w:rsidRPr="00BF5575">
        <w:rPr>
          <w:rFonts w:ascii="Arial" w:eastAsia="Times New Roman" w:hAnsi="Arial" w:cs="Arial"/>
          <w:sz w:val="18"/>
          <w:szCs w:val="18"/>
        </w:rPr>
        <w:t>, acquired immunodeficien</w:t>
      </w:r>
      <w:r>
        <w:rPr>
          <w:rFonts w:ascii="Arial" w:eastAsia="Times New Roman" w:hAnsi="Arial" w:cs="Arial"/>
          <w:sz w:val="18"/>
          <w:szCs w:val="18"/>
        </w:rPr>
        <w:t>c</w:t>
      </w:r>
      <w:r w:rsidRPr="00BF5575">
        <w:rPr>
          <w:rFonts w:ascii="Arial" w:eastAsia="Times New Roman" w:hAnsi="Arial" w:cs="Arial"/>
          <w:sz w:val="18"/>
          <w:szCs w:val="18"/>
        </w:rPr>
        <w:t>y syndrome/human</w:t>
      </w:r>
      <w:r>
        <w:rPr>
          <w:rFonts w:ascii="Arial" w:eastAsia="Times New Roman" w:hAnsi="Arial" w:cs="Arial"/>
          <w:sz w:val="18"/>
          <w:szCs w:val="18"/>
        </w:rPr>
        <w:t xml:space="preserve"> </w:t>
      </w:r>
      <w:proofErr w:type="spellStart"/>
      <w:r>
        <w:rPr>
          <w:rFonts w:ascii="Arial" w:eastAsia="Times New Roman" w:hAnsi="Arial" w:cs="Arial"/>
          <w:sz w:val="18"/>
          <w:szCs w:val="18"/>
        </w:rPr>
        <w:t>immunodefiency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virus.</w:t>
      </w:r>
    </w:p>
    <w:p w14:paraId="4A8183B5" w14:textId="77777777" w:rsidR="0090042E" w:rsidRPr="00D03313" w:rsidRDefault="0090042E" w:rsidP="0090042E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65A6A520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b/>
          <w:bCs/>
          <w:sz w:val="18"/>
          <w:szCs w:val="18"/>
        </w:rPr>
      </w:pPr>
      <w:r w:rsidRPr="00D03313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4. </w:t>
      </w:r>
      <w:r w:rsidRPr="00D03313">
        <w:rPr>
          <w:rFonts w:ascii="Arial" w:eastAsia="Times New Roman" w:hAnsi="Arial" w:cs="Arial"/>
          <w:sz w:val="18"/>
          <w:szCs w:val="18"/>
        </w:rPr>
        <w:t xml:space="preserve">Primary metastatic cancers with the highest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D03313">
        <w:rPr>
          <w:rFonts w:ascii="Arial" w:eastAsia="Times New Roman" w:hAnsi="Arial" w:cs="Arial"/>
          <w:sz w:val="18"/>
          <w:szCs w:val="18"/>
        </w:rPr>
        <w:t>-day revisit rates.</w:t>
      </w:r>
    </w:p>
    <w:tbl>
      <w:tblPr>
        <w:tblW w:w="6060" w:type="dxa"/>
        <w:tblLook w:val="04A0" w:firstRow="1" w:lastRow="0" w:firstColumn="1" w:lastColumn="0" w:noHBand="0" w:noVBand="1"/>
      </w:tblPr>
      <w:tblGrid>
        <w:gridCol w:w="3181"/>
        <w:gridCol w:w="944"/>
        <w:gridCol w:w="951"/>
        <w:gridCol w:w="948"/>
        <w:gridCol w:w="222"/>
      </w:tblGrid>
      <w:tr w:rsidR="0090042E" w:rsidRPr="00D03313" w14:paraId="1A656B5E" w14:textId="77777777" w:rsidTr="00BF5575">
        <w:trPr>
          <w:gridAfter w:val="1"/>
          <w:wAfter w:w="36" w:type="dxa"/>
          <w:trHeight w:val="537"/>
        </w:trPr>
        <w:tc>
          <w:tcPr>
            <w:tcW w:w="31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9C75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941A8F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dex Visits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CBA290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-Day Revisits</w:t>
            </w:r>
          </w:p>
        </w:tc>
        <w:tc>
          <w:tcPr>
            <w:tcW w:w="9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283426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-Day Revisit Rate</w:t>
            </w:r>
          </w:p>
        </w:tc>
      </w:tr>
      <w:tr w:rsidR="0090042E" w:rsidRPr="00D03313" w14:paraId="75024585" w14:textId="77777777" w:rsidTr="00BF5575">
        <w:trPr>
          <w:trHeight w:val="290"/>
        </w:trPr>
        <w:tc>
          <w:tcPr>
            <w:tcW w:w="31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4A9F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99178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E8488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F2A5F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7DF7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90042E" w:rsidRPr="00D03313" w14:paraId="3C665A8C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285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Myeloid leukemi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50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49B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29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47.8%</w:t>
            </w:r>
          </w:p>
        </w:tc>
        <w:tc>
          <w:tcPr>
            <w:tcW w:w="36" w:type="dxa"/>
            <w:vAlign w:val="center"/>
            <w:hideMark/>
          </w:tcPr>
          <w:p w14:paraId="5E35435E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1DCA003E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7577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Testicula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307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539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67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5.1%</w:t>
            </w:r>
          </w:p>
        </w:tc>
        <w:tc>
          <w:tcPr>
            <w:tcW w:w="36" w:type="dxa"/>
            <w:vAlign w:val="center"/>
            <w:hideMark/>
          </w:tcPr>
          <w:p w14:paraId="67BECCF7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7A63D53F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FC3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Hodgki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’s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ymphom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1AC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0D7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CB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2.8%</w:t>
            </w:r>
          </w:p>
        </w:tc>
        <w:tc>
          <w:tcPr>
            <w:tcW w:w="36" w:type="dxa"/>
            <w:vAlign w:val="center"/>
            <w:hideMark/>
          </w:tcPr>
          <w:p w14:paraId="23687BD8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13A7C11C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28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Cervica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D5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5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72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92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9.0%</w:t>
            </w:r>
          </w:p>
        </w:tc>
        <w:tc>
          <w:tcPr>
            <w:tcW w:w="36" w:type="dxa"/>
            <w:vAlign w:val="center"/>
            <w:hideMark/>
          </w:tcPr>
          <w:p w14:paraId="2B7070E5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4A4A3696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054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Stomach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4FF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0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C9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428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8.8%</w:t>
            </w:r>
          </w:p>
        </w:tc>
        <w:tc>
          <w:tcPr>
            <w:tcW w:w="36" w:type="dxa"/>
            <w:vAlign w:val="center"/>
            <w:hideMark/>
          </w:tcPr>
          <w:p w14:paraId="61D52DC8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25656E61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E5AC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Pancrea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E6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1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AB1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5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6CF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7.6%</w:t>
            </w:r>
          </w:p>
        </w:tc>
        <w:tc>
          <w:tcPr>
            <w:tcW w:w="36" w:type="dxa"/>
            <w:vAlign w:val="center"/>
            <w:hideMark/>
          </w:tcPr>
          <w:p w14:paraId="46682BCF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406596F1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5256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719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3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076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66B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7.2%</w:t>
            </w:r>
          </w:p>
        </w:tc>
        <w:tc>
          <w:tcPr>
            <w:tcW w:w="36" w:type="dxa"/>
            <w:vAlign w:val="center"/>
            <w:hideMark/>
          </w:tcPr>
          <w:p w14:paraId="1E305CD2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3FFDD8B0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6D4D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Small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ntest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DCF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03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0A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6.8%</w:t>
            </w:r>
          </w:p>
        </w:tc>
        <w:tc>
          <w:tcPr>
            <w:tcW w:w="36" w:type="dxa"/>
            <w:vAlign w:val="center"/>
            <w:hideMark/>
          </w:tcPr>
          <w:p w14:paraId="65B0857C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5046A88A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E55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on-Hodgkin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’s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ymphom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B6E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5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062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C32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6.8%</w:t>
            </w:r>
          </w:p>
        </w:tc>
        <w:tc>
          <w:tcPr>
            <w:tcW w:w="36" w:type="dxa"/>
            <w:vAlign w:val="center"/>
            <w:hideMark/>
          </w:tcPr>
          <w:p w14:paraId="1FB3D031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28642769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D9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Lymphoid leukemi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94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2FE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8D0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6.3%</w:t>
            </w:r>
          </w:p>
        </w:tc>
        <w:tc>
          <w:tcPr>
            <w:tcW w:w="36" w:type="dxa"/>
            <w:vAlign w:val="center"/>
            <w:hideMark/>
          </w:tcPr>
          <w:p w14:paraId="28BAFC0C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033848FD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2D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Other endocrine syste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0DA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F16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AA3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5.5%</w:t>
            </w:r>
          </w:p>
        </w:tc>
        <w:tc>
          <w:tcPr>
            <w:tcW w:w="36" w:type="dxa"/>
            <w:vAlign w:val="center"/>
            <w:hideMark/>
          </w:tcPr>
          <w:p w14:paraId="2F203FB2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3969910F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3AA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Multiple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yelom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1B9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4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321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B22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4.7%</w:t>
            </w:r>
          </w:p>
        </w:tc>
        <w:tc>
          <w:tcPr>
            <w:tcW w:w="36" w:type="dxa"/>
            <w:vAlign w:val="center"/>
            <w:hideMark/>
          </w:tcPr>
          <w:p w14:paraId="3DD1EC78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28956B0E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C1A5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An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9E9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39C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E7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4.4%</w:t>
            </w:r>
          </w:p>
        </w:tc>
        <w:tc>
          <w:tcPr>
            <w:tcW w:w="36" w:type="dxa"/>
            <w:vAlign w:val="center"/>
            <w:hideMark/>
          </w:tcPr>
          <w:p w14:paraId="2957CE6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273A8239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CFAE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Esophagu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06A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F03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172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3.8%</w:t>
            </w:r>
          </w:p>
        </w:tc>
        <w:tc>
          <w:tcPr>
            <w:tcW w:w="36" w:type="dxa"/>
            <w:vAlign w:val="center"/>
            <w:hideMark/>
          </w:tcPr>
          <w:p w14:paraId="0774CF1F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37F9EA2A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93C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Brain and nervous syste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52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D48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972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3.7%</w:t>
            </w:r>
          </w:p>
        </w:tc>
        <w:tc>
          <w:tcPr>
            <w:tcW w:w="36" w:type="dxa"/>
            <w:vAlign w:val="center"/>
            <w:hideMark/>
          </w:tcPr>
          <w:p w14:paraId="39E8EDDC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34A2640E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0D8D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Eye and orbi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87D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A7C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B1F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3.7%</w:t>
            </w:r>
          </w:p>
        </w:tc>
        <w:tc>
          <w:tcPr>
            <w:tcW w:w="36" w:type="dxa"/>
            <w:vAlign w:val="center"/>
            <w:hideMark/>
          </w:tcPr>
          <w:p w14:paraId="0879684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7CDF078E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3504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Bladder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2A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7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A1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E5E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3.3%</w:t>
            </w:r>
          </w:p>
        </w:tc>
        <w:tc>
          <w:tcPr>
            <w:tcW w:w="36" w:type="dxa"/>
            <w:vAlign w:val="center"/>
            <w:hideMark/>
          </w:tcPr>
          <w:p w14:paraId="0B093FBE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0DABAF07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0E2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D0331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  <w:proofErr w:type="gramEnd"/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 digestive org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5FF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39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93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3.3%</w:t>
            </w:r>
          </w:p>
        </w:tc>
        <w:tc>
          <w:tcPr>
            <w:tcW w:w="36" w:type="dxa"/>
            <w:vAlign w:val="center"/>
            <w:hideMark/>
          </w:tcPr>
          <w:p w14:paraId="55ED5A3D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3089763D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35B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Lip, oral cavity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 and pharynx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5C4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8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98F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0EE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3.3%</w:t>
            </w:r>
          </w:p>
        </w:tc>
        <w:tc>
          <w:tcPr>
            <w:tcW w:w="36" w:type="dxa"/>
            <w:vAlign w:val="center"/>
            <w:hideMark/>
          </w:tcPr>
          <w:p w14:paraId="0D5C7F3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1365A151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D568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Uterin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C90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9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28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F5C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2.8%</w:t>
            </w:r>
          </w:p>
        </w:tc>
        <w:tc>
          <w:tcPr>
            <w:tcW w:w="36" w:type="dxa"/>
            <w:vAlign w:val="center"/>
            <w:hideMark/>
          </w:tcPr>
          <w:p w14:paraId="251AE23A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6BE66B95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5686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Bones and joint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321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726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4E3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2.6%</w:t>
            </w:r>
          </w:p>
        </w:tc>
        <w:tc>
          <w:tcPr>
            <w:tcW w:w="36" w:type="dxa"/>
            <w:vAlign w:val="center"/>
            <w:hideMark/>
          </w:tcPr>
          <w:p w14:paraId="23C23134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5DAE8359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F37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FCA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9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BA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01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2.2%</w:t>
            </w:r>
          </w:p>
        </w:tc>
        <w:tc>
          <w:tcPr>
            <w:tcW w:w="36" w:type="dxa"/>
            <w:vAlign w:val="center"/>
            <w:hideMark/>
          </w:tcPr>
          <w:p w14:paraId="18039D1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3BFA5946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E12D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Soft tissu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27C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4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F27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35D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1.7%</w:t>
            </w:r>
          </w:p>
        </w:tc>
        <w:tc>
          <w:tcPr>
            <w:tcW w:w="36" w:type="dxa"/>
            <w:vAlign w:val="center"/>
            <w:hideMark/>
          </w:tcPr>
          <w:p w14:paraId="6E5E8AA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17145CC9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138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Larynx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C3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0CD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E5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1.4%</w:t>
            </w:r>
          </w:p>
        </w:tc>
        <w:tc>
          <w:tcPr>
            <w:tcW w:w="36" w:type="dxa"/>
            <w:vAlign w:val="center"/>
            <w:hideMark/>
          </w:tcPr>
          <w:p w14:paraId="39373C62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3E52BBDA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50D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Lu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8E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558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E2A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1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01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1.2%</w:t>
            </w:r>
          </w:p>
        </w:tc>
        <w:tc>
          <w:tcPr>
            <w:tcW w:w="36" w:type="dxa"/>
            <w:vAlign w:val="center"/>
            <w:hideMark/>
          </w:tcPr>
          <w:p w14:paraId="28541FBF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159688E2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F65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Thyroi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6F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A7B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1B3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1.2%</w:t>
            </w:r>
          </w:p>
        </w:tc>
        <w:tc>
          <w:tcPr>
            <w:tcW w:w="36" w:type="dxa"/>
            <w:vAlign w:val="center"/>
            <w:hideMark/>
          </w:tcPr>
          <w:p w14:paraId="119B8052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457745DE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754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Melanoma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85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5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5D5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57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.6%</w:t>
            </w:r>
          </w:p>
        </w:tc>
        <w:tc>
          <w:tcPr>
            <w:tcW w:w="36" w:type="dxa"/>
            <w:vAlign w:val="center"/>
            <w:hideMark/>
          </w:tcPr>
          <w:p w14:paraId="1BD13F54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2FE40055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30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Prostat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A0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7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8FE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7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8A9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.5%</w:t>
            </w:r>
          </w:p>
        </w:tc>
        <w:tc>
          <w:tcPr>
            <w:tcW w:w="36" w:type="dxa"/>
            <w:vAlign w:val="center"/>
            <w:hideMark/>
          </w:tcPr>
          <w:p w14:paraId="28FDE918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5267D554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2B6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Kidney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50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0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A8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470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.4%</w:t>
            </w:r>
          </w:p>
        </w:tc>
        <w:tc>
          <w:tcPr>
            <w:tcW w:w="36" w:type="dxa"/>
            <w:vAlign w:val="center"/>
            <w:hideMark/>
          </w:tcPr>
          <w:p w14:paraId="5B2FC365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6874C09F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6F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Ovarian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80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6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223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97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.1%</w:t>
            </w:r>
          </w:p>
        </w:tc>
        <w:tc>
          <w:tcPr>
            <w:tcW w:w="36" w:type="dxa"/>
            <w:vAlign w:val="center"/>
            <w:hideMark/>
          </w:tcPr>
          <w:p w14:paraId="6D1F650E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5F609B6F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B6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Rectum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66D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9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68A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54E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.0%</w:t>
            </w:r>
          </w:p>
        </w:tc>
        <w:tc>
          <w:tcPr>
            <w:tcW w:w="36" w:type="dxa"/>
            <w:vAlign w:val="center"/>
            <w:hideMark/>
          </w:tcPr>
          <w:p w14:paraId="300F8B52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2242AB24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894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Neuroendocrine tumor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4C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3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D4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6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17B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0.0%</w:t>
            </w:r>
          </w:p>
        </w:tc>
        <w:tc>
          <w:tcPr>
            <w:tcW w:w="36" w:type="dxa"/>
            <w:vAlign w:val="center"/>
            <w:hideMark/>
          </w:tcPr>
          <w:p w14:paraId="6555A909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185F5A29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5AFE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Breast (Femal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B71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47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7B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8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512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8.7%</w:t>
            </w:r>
          </w:p>
        </w:tc>
        <w:tc>
          <w:tcPr>
            <w:tcW w:w="36" w:type="dxa"/>
            <w:vAlign w:val="center"/>
            <w:hideMark/>
          </w:tcPr>
          <w:p w14:paraId="3F7C2334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09649428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8953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Breast (Male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F1F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89F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C4B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2.3%</w:t>
            </w:r>
          </w:p>
        </w:tc>
        <w:tc>
          <w:tcPr>
            <w:tcW w:w="36" w:type="dxa"/>
            <w:vAlign w:val="center"/>
            <w:hideMark/>
          </w:tcPr>
          <w:p w14:paraId="58BA97F6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0042E" w:rsidRPr="00D03313" w14:paraId="0266F363" w14:textId="77777777" w:rsidTr="00BF5575">
        <w:trPr>
          <w:trHeight w:val="290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898F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Mycosis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f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ungoides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3AA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A3F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BE6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0.0%</w:t>
            </w:r>
          </w:p>
        </w:tc>
        <w:tc>
          <w:tcPr>
            <w:tcW w:w="36" w:type="dxa"/>
            <w:vAlign w:val="center"/>
            <w:hideMark/>
          </w:tcPr>
          <w:p w14:paraId="088571AF" w14:textId="77777777" w:rsidR="0090042E" w:rsidRPr="00D03313" w:rsidRDefault="0090042E" w:rsidP="00BF5575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293C1E8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b/>
          <w:bCs/>
          <w:sz w:val="18"/>
          <w:szCs w:val="18"/>
        </w:rPr>
      </w:pPr>
    </w:p>
    <w:p w14:paraId="3982A9D1" w14:textId="77777777" w:rsidR="0090042E" w:rsidRPr="00D03313" w:rsidRDefault="0090042E" w:rsidP="0090042E">
      <w:pPr>
        <w:rPr>
          <w:rFonts w:ascii="Arial" w:eastAsia="Times New Roman" w:hAnsi="Arial" w:cs="Arial"/>
          <w:b/>
          <w:bCs/>
          <w:sz w:val="18"/>
          <w:szCs w:val="18"/>
        </w:rPr>
      </w:pPr>
    </w:p>
    <w:tbl>
      <w:tblPr>
        <w:tblW w:w="880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6"/>
        <w:gridCol w:w="825"/>
        <w:gridCol w:w="826"/>
        <w:gridCol w:w="826"/>
        <w:gridCol w:w="826"/>
        <w:gridCol w:w="826"/>
        <w:gridCol w:w="826"/>
      </w:tblGrid>
      <w:tr w:rsidR="0090042E" w:rsidRPr="00D03313" w14:paraId="0B0CB8CE" w14:textId="77777777" w:rsidTr="00BF5575">
        <w:trPr>
          <w:trHeight w:val="590"/>
        </w:trPr>
        <w:tc>
          <w:tcPr>
            <w:tcW w:w="8801" w:type="dxa"/>
            <w:gridSpan w:val="7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97ACF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upplemental Table 5. 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>Outcomes differ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ence</w:t>
            </w:r>
            <w:r w:rsidRPr="00D03313">
              <w:rPr>
                <w:rFonts w:ascii="Arial" w:eastAsia="Times New Roman" w:hAnsi="Arial" w:cs="Arial"/>
                <w:sz w:val="18"/>
                <w:szCs w:val="18"/>
              </w:rPr>
              <w:t xml:space="preserve"> between younger and older cancer patients.</w:t>
            </w:r>
          </w:p>
          <w:p w14:paraId="3AA946C5" w14:textId="77777777" w:rsidR="0090042E" w:rsidRPr="00D03313" w:rsidRDefault="0090042E" w:rsidP="00BF55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0042E" w:rsidRPr="00D03313" w14:paraId="2FA456E0" w14:textId="77777777" w:rsidTr="00BF5575">
        <w:trPr>
          <w:trHeight w:val="590"/>
        </w:trPr>
        <w:tc>
          <w:tcPr>
            <w:tcW w:w="3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6406" w14:textId="77777777" w:rsidR="0090042E" w:rsidRPr="00D03313" w:rsidRDefault="0090042E" w:rsidP="00BF557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5" w:type="dxa"/>
            <w:gridSpan w:val="6"/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DB99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mergency Department Disposition after 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y ED Revisit</w:t>
            </w:r>
          </w:p>
        </w:tc>
      </w:tr>
      <w:tr w:rsidR="0090042E" w:rsidRPr="00D03313" w14:paraId="76A71EB5" w14:textId="77777777" w:rsidTr="00BF5575">
        <w:trPr>
          <w:trHeight w:val="580"/>
        </w:trPr>
        <w:tc>
          <w:tcPr>
            <w:tcW w:w="384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59522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71750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scharged to Home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6295C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mitted</w:t>
            </w:r>
          </w:p>
        </w:tc>
        <w:tc>
          <w:tcPr>
            <w:tcW w:w="1652" w:type="dxa"/>
            <w:gridSpan w:val="2"/>
            <w:tcBorders>
              <w:bottom w:val="single" w:sz="4" w:space="0" w:color="auto"/>
            </w:tcBorders>
            <w:shd w:val="clear" w:color="000000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D8B55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ired</w:t>
            </w:r>
          </w:p>
        </w:tc>
      </w:tr>
      <w:tr w:rsidR="0090042E" w:rsidRPr="00D03313" w14:paraId="3E1FE531" w14:textId="77777777" w:rsidTr="00BF5575">
        <w:trPr>
          <w:trHeight w:val="290"/>
        </w:trPr>
        <w:tc>
          <w:tcPr>
            <w:tcW w:w="38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1F600" w14:textId="77777777" w:rsidR="0090042E" w:rsidRPr="00D03313" w:rsidRDefault="0090042E" w:rsidP="00BF557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7155F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BC044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BD9FB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62D87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D687D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E5216" w14:textId="77777777" w:rsidR="0090042E" w:rsidRPr="00D03313" w:rsidRDefault="0090042E" w:rsidP="00BF557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90042E" w:rsidRPr="00D03313" w14:paraId="1B01DA18" w14:textId="77777777" w:rsidTr="00BF5575">
        <w:trPr>
          <w:trHeight w:val="290"/>
        </w:trPr>
        <w:tc>
          <w:tcPr>
            <w:tcW w:w="3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626A" w14:textId="77777777" w:rsidR="0090042E" w:rsidRPr="00D03313" w:rsidRDefault="0090042E" w:rsidP="00BF55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Cancer Patient Encounters &lt; 65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5FA4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662,773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5D5F7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5831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104,320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A4C7B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4EE1D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FA9CD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&lt; 0.1</w:t>
            </w:r>
          </w:p>
        </w:tc>
      </w:tr>
      <w:tr w:rsidR="0090042E" w:rsidRPr="00D03313" w14:paraId="11D2528D" w14:textId="77777777" w:rsidTr="00BF5575">
        <w:trPr>
          <w:trHeight w:val="290"/>
        </w:trPr>
        <w:tc>
          <w:tcPr>
            <w:tcW w:w="3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87C2C" w14:textId="77777777" w:rsidR="0090042E" w:rsidRPr="00D03313" w:rsidRDefault="0090042E" w:rsidP="00BF55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ncer Patient Encounters &lt; 65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07955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5,629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6115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4D19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3,170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2BCA1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B52C4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300CC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90042E" w:rsidRPr="00D03313" w14:paraId="668D3A27" w14:textId="77777777" w:rsidTr="00BF5575">
        <w:trPr>
          <w:trHeight w:val="290"/>
        </w:trPr>
        <w:tc>
          <w:tcPr>
            <w:tcW w:w="3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5A6CA" w14:textId="77777777" w:rsidR="0090042E" w:rsidRPr="00D03313" w:rsidRDefault="0090042E" w:rsidP="00BF55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n-Cancer Patient Encounters ≥ 65</w:t>
            </w:r>
          </w:p>
        </w:tc>
        <w:tc>
          <w:tcPr>
            <w:tcW w:w="8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C7CBB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121,918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FA9D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67.8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00312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48,613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29F8F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FF882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8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589C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90042E" w:rsidRPr="00D03313" w14:paraId="31078010" w14:textId="77777777" w:rsidTr="00BF5575">
        <w:trPr>
          <w:trHeight w:val="290"/>
        </w:trPr>
        <w:tc>
          <w:tcPr>
            <w:tcW w:w="384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CD012" w14:textId="77777777" w:rsidR="0090042E" w:rsidRPr="00D03313" w:rsidRDefault="0090042E" w:rsidP="00BF5575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ncer Patient Encounters≥ 6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71D94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5,29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84D7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56.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1049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3,60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494BD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38.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AF6CC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AA561" w14:textId="77777777" w:rsidR="0090042E" w:rsidRPr="00D03313" w:rsidRDefault="0090042E" w:rsidP="00BF557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03313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</w:tr>
    </w:tbl>
    <w:p w14:paraId="07C8A92D" w14:textId="77777777" w:rsidR="0090042E" w:rsidRPr="00D03313" w:rsidRDefault="0090042E" w:rsidP="0090042E">
      <w:pPr>
        <w:pStyle w:val="NoSpacing"/>
        <w:rPr>
          <w:rFonts w:ascii="Arial" w:hAnsi="Arial" w:cs="Arial"/>
          <w:sz w:val="18"/>
          <w:szCs w:val="18"/>
        </w:rPr>
      </w:pPr>
      <w:r w:rsidRPr="00D03313">
        <w:rPr>
          <w:rFonts w:ascii="Arial" w:hAnsi="Arial" w:cs="Arial"/>
          <w:sz w:val="18"/>
          <w:szCs w:val="18"/>
        </w:rPr>
        <w:t xml:space="preserve"> </w:t>
      </w:r>
    </w:p>
    <w:p w14:paraId="380EE223" w14:textId="77777777" w:rsidR="0090042E" w:rsidRPr="00D03313" w:rsidRDefault="0090042E" w:rsidP="0090042E">
      <w:pPr>
        <w:rPr>
          <w:rFonts w:ascii="Arial" w:hAnsi="Arial" w:cs="Arial"/>
          <w:sz w:val="18"/>
          <w:szCs w:val="18"/>
        </w:rPr>
      </w:pPr>
    </w:p>
    <w:p w14:paraId="2E063ACC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b/>
          <w:bCs/>
          <w:sz w:val="18"/>
          <w:szCs w:val="18"/>
        </w:rPr>
      </w:pPr>
      <w:r w:rsidRPr="00D03313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6. </w:t>
      </w:r>
      <w:r w:rsidRPr="00D03313">
        <w:rPr>
          <w:rFonts w:ascii="Arial" w:eastAsia="Times New Roman" w:hAnsi="Arial" w:cs="Arial"/>
          <w:sz w:val="18"/>
          <w:szCs w:val="18"/>
        </w:rPr>
        <w:t xml:space="preserve">Emergency department diagnosis for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D03313">
        <w:rPr>
          <w:rFonts w:ascii="Arial" w:eastAsia="Times New Roman" w:hAnsi="Arial" w:cs="Arial"/>
          <w:sz w:val="18"/>
          <w:szCs w:val="18"/>
        </w:rPr>
        <w:t>-day revisits among cancer patients &lt; 65 years old.</w:t>
      </w:r>
    </w:p>
    <w:tbl>
      <w:tblPr>
        <w:tblW w:w="8696" w:type="dxa"/>
        <w:tblLook w:val="04A0" w:firstRow="1" w:lastRow="0" w:firstColumn="1" w:lastColumn="0" w:noHBand="0" w:noVBand="1"/>
      </w:tblPr>
      <w:tblGrid>
        <w:gridCol w:w="6696"/>
        <w:gridCol w:w="1000"/>
        <w:gridCol w:w="1000"/>
      </w:tblGrid>
      <w:tr w:rsidR="0090042E" w:rsidRPr="00D03313" w14:paraId="7397415D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508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C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-</w:t>
            </w: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10 Diagnosis Catego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9456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EAD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%</w:t>
            </w:r>
          </w:p>
        </w:tc>
      </w:tr>
      <w:tr w:rsidR="0090042E" w:rsidRPr="00D03313" w14:paraId="41AFA002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89E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Abdominal and pelvic 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BD0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D2B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90042E" w:rsidRPr="00D03313" w14:paraId="41539F9F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568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, not elsewhere classifi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3EC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1C7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</w:tr>
      <w:tr w:rsidR="0090042E" w:rsidRPr="00D03313" w14:paraId="67DDE68E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F2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958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132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</w:tr>
      <w:tr w:rsidR="0090042E" w:rsidRPr="00D03313" w14:paraId="3254C23E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D8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464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A8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90042E" w:rsidRPr="00D03313" w14:paraId="28C8BF70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405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 and throat p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794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7F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90042E" w:rsidRPr="00D03313" w14:paraId="2204A6A6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AB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ck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CC0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7A0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90042E" w:rsidRPr="00D03313" w14:paraId="11827803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F4D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other si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A67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B2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</w:tr>
      <w:tr w:rsidR="0090042E" w:rsidRPr="00D03313" w14:paraId="1929FD5C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CAB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respiratory and digestive orga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3D6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3C0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0042E" w:rsidRPr="00D03313" w14:paraId="7947B314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63B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orders of urinary syste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DF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5DB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D03313" w14:paraId="746D994C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0DA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cit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EE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E7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D03313" w14:paraId="172B5606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F24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007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7BB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90042E" w:rsidRPr="00D03313" w14:paraId="3271E208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EF6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50B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73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441919B8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0B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functional intestinal disord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51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5FF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0CD4B4AF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732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normalities of breathi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415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537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42E36716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622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bronchus and lun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93E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182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12792237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857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C2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71F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5273F533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4E8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lytic ileus and intestinal obstruction without hern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3D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24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2B0C2ADA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7A5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infective gastroenteritis and colit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37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D0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5C286044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BEB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644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E1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7A844DAD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0A1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soft tissue disorders, not elsewhere classifi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1B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76F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0EC0B070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58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334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E0D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1887552A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6B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anulocyt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6B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CE6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6F8B3FF2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1D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 of alcoh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7D5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86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36ECDF91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98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ever of unknown origi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778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85C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0DC502B7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8C3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ise and fatigu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682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20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5E0A56C9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48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breas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66F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C71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25C5071E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402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symptoms and signs involving the digestive system and abdom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78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560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268B2B4A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CDF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anxiety disorde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20F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871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2B3E9E4A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769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93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68C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56FAC557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3F1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eases of digestive syste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519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ED9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0D1A7AAE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897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col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C6B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5FB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7EC8FB0D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E5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pancrea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B7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A2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5A0628C2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2D7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ther disorders of fluid, </w:t>
            </w:r>
            <w:proofErr w:type="gramStart"/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ectrolyte</w:t>
            </w:r>
            <w:proofErr w:type="gramEnd"/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acid-base bala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15D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547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3785D155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32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3F7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3D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6B8C75D3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6EE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ous embolism and venous thromb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DF7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2B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344D64C5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FF5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ural effusion, not elsewhere classifi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5E7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9A2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67ADF6E5" w14:textId="77777777" w:rsidTr="00BF5575">
        <w:trPr>
          <w:trHeight w:val="292"/>
        </w:trPr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9F8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ications of artificial openings of the digestive syste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0B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948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</w:tbl>
    <w:p w14:paraId="17E5ADD3" w14:textId="77777777" w:rsidR="0090042E" w:rsidRPr="00BF5575" w:rsidRDefault="0090042E" w:rsidP="0090042E">
      <w:pPr>
        <w:pStyle w:val="NoSpacing"/>
        <w:rPr>
          <w:rFonts w:ascii="Arial" w:eastAsia="Times New Roman" w:hAnsi="Arial" w:cs="Arial"/>
          <w:sz w:val="18"/>
          <w:szCs w:val="18"/>
        </w:rPr>
      </w:pPr>
      <w:r w:rsidRPr="00BF5575">
        <w:rPr>
          <w:rFonts w:ascii="Arial" w:eastAsia="Times New Roman" w:hAnsi="Arial" w:cs="Arial"/>
          <w:i/>
          <w:iCs/>
          <w:sz w:val="18"/>
          <w:szCs w:val="18"/>
        </w:rPr>
        <w:t>ICD-10</w:t>
      </w:r>
      <w:r w:rsidRPr="00BF5575">
        <w:rPr>
          <w:rFonts w:ascii="Arial" w:eastAsia="Times New Roman" w:hAnsi="Arial" w:cs="Arial"/>
          <w:sz w:val="18"/>
          <w:szCs w:val="18"/>
        </w:rPr>
        <w:t>, International Classification of Diseases, 10</w:t>
      </w:r>
      <w:r w:rsidRPr="00BF5575">
        <w:rPr>
          <w:rFonts w:ascii="Arial" w:eastAsia="Times New Roman" w:hAnsi="Arial" w:cs="Arial"/>
          <w:sz w:val="18"/>
          <w:szCs w:val="18"/>
          <w:vertAlign w:val="superscript"/>
        </w:rPr>
        <w:t>th</w:t>
      </w:r>
      <w:r w:rsidRPr="00BF5575">
        <w:rPr>
          <w:rFonts w:ascii="Arial" w:eastAsia="Times New Roman" w:hAnsi="Arial" w:cs="Arial"/>
          <w:sz w:val="18"/>
          <w:szCs w:val="18"/>
        </w:rPr>
        <w:t xml:space="preserve"> Modification.</w:t>
      </w:r>
    </w:p>
    <w:p w14:paraId="614A2A14" w14:textId="77777777" w:rsidR="0090042E" w:rsidRPr="00D03313" w:rsidRDefault="0090042E" w:rsidP="0090042E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753D2478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sz w:val="18"/>
          <w:szCs w:val="18"/>
        </w:rPr>
      </w:pPr>
      <w:r w:rsidRPr="00D03313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7. </w:t>
      </w:r>
      <w:r w:rsidRPr="00D03313">
        <w:rPr>
          <w:rFonts w:ascii="Arial" w:eastAsia="Times New Roman" w:hAnsi="Arial" w:cs="Arial"/>
          <w:sz w:val="18"/>
          <w:szCs w:val="18"/>
        </w:rPr>
        <w:t xml:space="preserve">Emergency department diagnosis for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D03313">
        <w:rPr>
          <w:rFonts w:ascii="Arial" w:eastAsia="Times New Roman" w:hAnsi="Arial" w:cs="Arial"/>
          <w:sz w:val="18"/>
          <w:szCs w:val="18"/>
        </w:rPr>
        <w:t>-day revisits among cancer patients &gt; 65 years old.</w:t>
      </w:r>
    </w:p>
    <w:tbl>
      <w:tblPr>
        <w:tblW w:w="9197" w:type="dxa"/>
        <w:tblLook w:val="04A0" w:firstRow="1" w:lastRow="0" w:firstColumn="1" w:lastColumn="0" w:noHBand="0" w:noVBand="1"/>
      </w:tblPr>
      <w:tblGrid>
        <w:gridCol w:w="7081"/>
        <w:gridCol w:w="1058"/>
        <w:gridCol w:w="1058"/>
      </w:tblGrid>
      <w:tr w:rsidR="0090042E" w:rsidRPr="00D03313" w14:paraId="10CEDFC2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FC51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C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-</w:t>
            </w: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10 Diagnosis Category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787C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459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%</w:t>
            </w:r>
          </w:p>
        </w:tc>
      </w:tr>
      <w:tr w:rsidR="0090042E" w:rsidRPr="00D03313" w14:paraId="4A2E6D3C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DC8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488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6DF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</w:tr>
      <w:tr w:rsidR="0090042E" w:rsidRPr="00D03313" w14:paraId="01BB3C8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6F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and pelvic pa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1F9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F80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</w:tr>
      <w:tr w:rsidR="0090042E" w:rsidRPr="00D03313" w14:paraId="6DE2F3EC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BC1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plications of genitourinary prosthetic devices, </w:t>
            </w:r>
            <w:proofErr w:type="gramStart"/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lants</w:t>
            </w:r>
            <w:proofErr w:type="gramEnd"/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graft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92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929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90042E" w:rsidRPr="00D03313" w14:paraId="46F0FD31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25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Other disorders of urinary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16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C32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90042E" w:rsidRPr="00D03313" w14:paraId="3A8320C9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14B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17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E4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90042E" w:rsidRPr="00D03313" w14:paraId="221A9C16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947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 and throat pa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93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960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90042E" w:rsidRPr="00D03313" w14:paraId="51614F99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BB4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ise and fatigu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0F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0D1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90042E" w:rsidRPr="00D03313" w14:paraId="3EC41002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806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bronchus and lu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488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7EE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90042E" w:rsidRPr="00D03313" w14:paraId="5BCB847C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E24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ED6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195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90042E" w:rsidRPr="00D03313" w14:paraId="16835E8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6D6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, not elsewhere classifie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DE0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B0C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90042E" w:rsidRPr="00D03313" w14:paraId="7CCDBFC7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068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5F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863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90042E" w:rsidRPr="00D03313" w14:paraId="76DF87C3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2B8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functional intestinal disorder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CC2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CF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0042E" w:rsidRPr="00D03313" w14:paraId="0D29F808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A9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ack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FC0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A3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0042E" w:rsidRPr="00D03313" w14:paraId="01C10E1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24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408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242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0042E" w:rsidRPr="00D03313" w14:paraId="6A72E1BE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29E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other sit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04D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9ED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90042E" w:rsidRPr="00D03313" w14:paraId="4FBACE7E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1A0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rinary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en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515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B8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90042E" w:rsidRPr="00D03313" w14:paraId="21D18B14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974E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respiratory and digestive orga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7BE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39D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7AE8A82E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4AEA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EC3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C7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2018C9DC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C9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FAF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064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37063164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C97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lytic ileus and intestinal obstruction without hern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FF6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C6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31ABABEC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9A7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094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6D5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7CF279ED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B0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renal fail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46A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D58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72E4C80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69C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rial fibrillation and flutter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4B6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040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49D4BD7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961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ur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03F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C80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5F42AA1A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462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cope and collap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550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CB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18011D7A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829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insulin-dependent diabetes melli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7CF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FC5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548B1B4A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87A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92D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24E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7E4C115D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C56A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orders of fluid, electroly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acid-base balanc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640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19F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28AE4471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078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CCA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ABA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0B75314F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78E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pty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F5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03B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7319FB2F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6A4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ered mental statu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2A0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B25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314D4A45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C8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anulocytos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5AF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42C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658C13F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169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F99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1C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6F60AE93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B91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eases of digestive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F46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FFD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7FCFCE11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4BA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pancrea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DFF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E6D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79B33A99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62D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cit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43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C33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078BAFC9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34E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symptoms and signs involving the digestive system and abdome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DC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75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3CC8DA24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756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ever of unknown orig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F6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16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0305CB48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E7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rpura and other hemorrhagic conditio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01A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929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56C437E8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388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infective gastroenteritis and coliti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BA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91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24D33A34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B41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eases of anus and rectu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DD6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91D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19FD7A45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A6D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ications of artificial openings of the digestive system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910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63E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24C3AC2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02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joint disorders, not elsewhere classifie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BF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FC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75CC54B0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0AD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8AF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C35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3985ECAC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8B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tention to artificial opening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2D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7C7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23F334AC" w14:textId="77777777" w:rsidTr="00BF5575">
        <w:trPr>
          <w:trHeight w:val="290"/>
        </w:trPr>
        <w:tc>
          <w:tcPr>
            <w:tcW w:w="7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5D9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tting and adjustment of other devic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8BA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592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</w:tbl>
    <w:p w14:paraId="443860CF" w14:textId="77777777" w:rsidR="0090042E" w:rsidRPr="000E62A9" w:rsidRDefault="0090042E" w:rsidP="0090042E">
      <w:pPr>
        <w:pStyle w:val="NoSpacing"/>
        <w:rPr>
          <w:rFonts w:ascii="Arial" w:eastAsia="Times New Roman" w:hAnsi="Arial" w:cs="Arial"/>
          <w:sz w:val="18"/>
          <w:szCs w:val="18"/>
        </w:rPr>
      </w:pPr>
      <w:r w:rsidRPr="000E62A9">
        <w:rPr>
          <w:rFonts w:ascii="Arial" w:eastAsia="Times New Roman" w:hAnsi="Arial" w:cs="Arial"/>
          <w:i/>
          <w:iCs/>
          <w:sz w:val="18"/>
          <w:szCs w:val="18"/>
        </w:rPr>
        <w:t>ICD-10</w:t>
      </w:r>
      <w:r w:rsidRPr="000E62A9">
        <w:rPr>
          <w:rFonts w:ascii="Arial" w:eastAsia="Times New Roman" w:hAnsi="Arial" w:cs="Arial"/>
          <w:sz w:val="18"/>
          <w:szCs w:val="18"/>
        </w:rPr>
        <w:t>, International Classification of Diseases, 10</w:t>
      </w:r>
      <w:r w:rsidRPr="000E62A9">
        <w:rPr>
          <w:rFonts w:ascii="Arial" w:eastAsia="Times New Roman" w:hAnsi="Arial" w:cs="Arial"/>
          <w:sz w:val="18"/>
          <w:szCs w:val="18"/>
          <w:vertAlign w:val="superscript"/>
        </w:rPr>
        <w:t>th</w:t>
      </w:r>
      <w:r w:rsidRPr="000E62A9">
        <w:rPr>
          <w:rFonts w:ascii="Arial" w:eastAsia="Times New Roman" w:hAnsi="Arial" w:cs="Arial"/>
          <w:sz w:val="18"/>
          <w:szCs w:val="18"/>
        </w:rPr>
        <w:t xml:space="preserve"> Modification.</w:t>
      </w:r>
    </w:p>
    <w:p w14:paraId="41E6B320" w14:textId="77777777" w:rsidR="0090042E" w:rsidRDefault="0090042E" w:rsidP="0090042E">
      <w:pPr>
        <w:pStyle w:val="NoSpacing"/>
        <w:rPr>
          <w:rFonts w:cstheme="minorHAnsi"/>
        </w:rPr>
      </w:pPr>
    </w:p>
    <w:p w14:paraId="4A72A8DE" w14:textId="77777777" w:rsidR="0090042E" w:rsidRDefault="0090042E" w:rsidP="0090042E">
      <w:pPr>
        <w:rPr>
          <w:rFonts w:ascii="Calibri" w:eastAsia="Times New Roman" w:hAnsi="Calibri" w:cs="Calibri"/>
          <w:b/>
          <w:bCs/>
          <w:sz w:val="22"/>
          <w:szCs w:val="22"/>
        </w:rPr>
      </w:pPr>
    </w:p>
    <w:p w14:paraId="2BC5291D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sz w:val="18"/>
          <w:szCs w:val="18"/>
        </w:rPr>
      </w:pPr>
      <w:r w:rsidRPr="00D03313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8. </w:t>
      </w:r>
      <w:r w:rsidRPr="00D03313">
        <w:rPr>
          <w:rFonts w:ascii="Arial" w:eastAsia="Times New Roman" w:hAnsi="Arial" w:cs="Arial"/>
          <w:sz w:val="18"/>
          <w:szCs w:val="18"/>
        </w:rPr>
        <w:t xml:space="preserve">Primary diagnosis associated with admission upon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D03313">
        <w:rPr>
          <w:rFonts w:ascii="Arial" w:eastAsia="Times New Roman" w:hAnsi="Arial" w:cs="Arial"/>
          <w:sz w:val="18"/>
          <w:szCs w:val="18"/>
        </w:rPr>
        <w:t>-day revisit among cancer patients &lt; 65 years old.</w:t>
      </w:r>
    </w:p>
    <w:tbl>
      <w:tblPr>
        <w:tblW w:w="7909" w:type="dxa"/>
        <w:tblLook w:val="04A0" w:firstRow="1" w:lastRow="0" w:firstColumn="1" w:lastColumn="0" w:noHBand="0" w:noVBand="1"/>
      </w:tblPr>
      <w:tblGrid>
        <w:gridCol w:w="5989"/>
        <w:gridCol w:w="960"/>
        <w:gridCol w:w="960"/>
      </w:tblGrid>
      <w:tr w:rsidR="0090042E" w:rsidRPr="00D03313" w14:paraId="5CE277BD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68E" w14:textId="77777777" w:rsidR="0090042E" w:rsidRPr="00D03313" w:rsidRDefault="0090042E" w:rsidP="00BF5575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IC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-</w:t>
            </w: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10 Diagnosis Categ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8830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B24" w14:textId="77777777" w:rsidR="0090042E" w:rsidRPr="00D03313" w:rsidRDefault="0090042E" w:rsidP="00BF55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0331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</w:rPr>
              <w:t>%</w:t>
            </w:r>
          </w:p>
        </w:tc>
      </w:tr>
      <w:tr w:rsidR="0090042E" w:rsidRPr="00D03313" w14:paraId="2D4D9347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685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09B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DD3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</w:tr>
      <w:tr w:rsidR="0090042E" w:rsidRPr="00D03313" w14:paraId="6F94B37C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D905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609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8D0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90042E" w:rsidRPr="00D03313" w14:paraId="19C4BC23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7E8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other s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86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044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</w:p>
        </w:tc>
      </w:tr>
      <w:tr w:rsidR="0090042E" w:rsidRPr="00D03313" w14:paraId="234964B3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41F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respiratory and digestive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90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3CE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</w:tr>
      <w:tr w:rsidR="0090042E" w:rsidRPr="00D03313" w14:paraId="46102C95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C27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lytic ileus and intestinal obstruction without her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5B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72C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90042E" w:rsidRPr="00D03313" w14:paraId="0510C560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1B2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BA5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B23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90042E" w:rsidRPr="00D03313" w14:paraId="1CD21F38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A6F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anul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9A0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532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</w:tr>
      <w:tr w:rsidR="0090042E" w:rsidRPr="00D03313" w14:paraId="29EA9028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5A3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bronchus and 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FCF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96A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90042E" w:rsidRPr="00D03313" w14:paraId="7F75DE9D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171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infective gastroenteritis and co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940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5B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0042E" w:rsidRPr="00D03313" w14:paraId="64A0C4F6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270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usea and vomi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B99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C5D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90042E" w:rsidRPr="00D03313" w14:paraId="199BEF11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F4E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failure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CB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829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78D5CE76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1D9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eases of digestive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0F7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10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5A4546C4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DE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renal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60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0F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</w:tr>
      <w:tr w:rsidR="0090042E" w:rsidRPr="00D03313" w14:paraId="0D101AF8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C62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0D0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C2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20C028E7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496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05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E57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7613360E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68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alignant neoplasm o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ma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D2B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10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72531D53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A6CE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col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001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F7E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713F117E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F32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panc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47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F7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1E6E9450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F52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B4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ECA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175503C1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80E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dominal and pelvic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EE7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2F2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55F6C730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C93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505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633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689C8140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B98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CA4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13E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556A62AD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74C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venous embolism and venous thromb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D74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478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3610FA6E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AE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 and throat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000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85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17C7A692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2C3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plications following infusion </w:t>
            </w:r>
            <w:proofErr w:type="gramStart"/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  transfusion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4D8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8D6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668C8EAF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AD5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s of li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C54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46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500678B3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A6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use non-Hodgk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’s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ymph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9BD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B84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49C24CE6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40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lastic an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703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131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7FBDF654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E17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orders of fluid, electroly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acid-base bal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1E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BD8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2F056AEB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D7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96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E8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3EC0F060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8F1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orders of continuity of 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376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405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511106F8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5C6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orders of urina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D65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D76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727EF095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4AD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ications of procedures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C49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83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7820B35F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8A5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ov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784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2BB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303EC77A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28E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ple myeloma and malignant plasma cell neoplas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38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D9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072D01FA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5A3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504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0C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6CD42621" w14:textId="77777777" w:rsidTr="00BF5575">
        <w:trPr>
          <w:trHeight w:val="290"/>
        </w:trPr>
        <w:tc>
          <w:tcPr>
            <w:tcW w:w="5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DB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ic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50D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F18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</w:tbl>
    <w:p w14:paraId="21C7A884" w14:textId="77777777" w:rsidR="0090042E" w:rsidRPr="000E62A9" w:rsidRDefault="0090042E" w:rsidP="0090042E">
      <w:pPr>
        <w:pStyle w:val="NoSpacing"/>
        <w:rPr>
          <w:rFonts w:ascii="Arial" w:eastAsia="Times New Roman" w:hAnsi="Arial" w:cs="Arial"/>
          <w:sz w:val="18"/>
          <w:szCs w:val="18"/>
        </w:rPr>
      </w:pPr>
      <w:r w:rsidRPr="000E62A9">
        <w:rPr>
          <w:rFonts w:ascii="Arial" w:eastAsia="Times New Roman" w:hAnsi="Arial" w:cs="Arial"/>
          <w:i/>
          <w:iCs/>
          <w:sz w:val="18"/>
          <w:szCs w:val="18"/>
        </w:rPr>
        <w:t>ICD-10</w:t>
      </w:r>
      <w:r w:rsidRPr="000E62A9">
        <w:rPr>
          <w:rFonts w:ascii="Arial" w:eastAsia="Times New Roman" w:hAnsi="Arial" w:cs="Arial"/>
          <w:sz w:val="18"/>
          <w:szCs w:val="18"/>
        </w:rPr>
        <w:t>, International Classification of Diseases, 10</w:t>
      </w:r>
      <w:r w:rsidRPr="000E62A9">
        <w:rPr>
          <w:rFonts w:ascii="Arial" w:eastAsia="Times New Roman" w:hAnsi="Arial" w:cs="Arial"/>
          <w:sz w:val="18"/>
          <w:szCs w:val="18"/>
          <w:vertAlign w:val="superscript"/>
        </w:rPr>
        <w:t>th</w:t>
      </w:r>
      <w:r w:rsidRPr="000E62A9">
        <w:rPr>
          <w:rFonts w:ascii="Arial" w:eastAsia="Times New Roman" w:hAnsi="Arial" w:cs="Arial"/>
          <w:sz w:val="18"/>
          <w:szCs w:val="18"/>
        </w:rPr>
        <w:t xml:space="preserve"> Modification.</w:t>
      </w:r>
    </w:p>
    <w:p w14:paraId="0398926B" w14:textId="77777777" w:rsidR="0090042E" w:rsidRDefault="0090042E" w:rsidP="0090042E">
      <w:pPr>
        <w:rPr>
          <w:rFonts w:ascii="Calibri" w:eastAsia="Times New Roman" w:hAnsi="Calibri" w:cs="Calibri"/>
          <w:b/>
          <w:bCs/>
          <w:sz w:val="22"/>
          <w:szCs w:val="22"/>
        </w:rPr>
      </w:pPr>
    </w:p>
    <w:p w14:paraId="0F35CAC5" w14:textId="77777777" w:rsidR="0090042E" w:rsidRPr="00D03313" w:rsidRDefault="0090042E" w:rsidP="0090042E">
      <w:pPr>
        <w:pStyle w:val="NoSpacing"/>
        <w:rPr>
          <w:rFonts w:ascii="Arial" w:eastAsia="Times New Roman" w:hAnsi="Arial" w:cs="Arial"/>
          <w:b/>
          <w:bCs/>
          <w:sz w:val="18"/>
          <w:szCs w:val="18"/>
        </w:rPr>
      </w:pPr>
      <w:r w:rsidRPr="00D03313">
        <w:rPr>
          <w:rFonts w:ascii="Arial" w:eastAsia="Times New Roman" w:hAnsi="Arial" w:cs="Arial"/>
          <w:b/>
          <w:bCs/>
          <w:sz w:val="18"/>
          <w:szCs w:val="18"/>
        </w:rPr>
        <w:t xml:space="preserve">Supplemental Table 9. </w:t>
      </w:r>
      <w:r w:rsidRPr="00D03313">
        <w:rPr>
          <w:rFonts w:ascii="Arial" w:eastAsia="Times New Roman" w:hAnsi="Arial" w:cs="Arial"/>
          <w:sz w:val="18"/>
          <w:szCs w:val="18"/>
        </w:rPr>
        <w:t xml:space="preserve">Primary diagnosis associated with admission upon </w:t>
      </w:r>
      <w:r>
        <w:rPr>
          <w:rFonts w:ascii="Arial" w:eastAsia="Times New Roman" w:hAnsi="Arial" w:cs="Arial"/>
          <w:sz w:val="18"/>
          <w:szCs w:val="18"/>
        </w:rPr>
        <w:t>seven</w:t>
      </w:r>
      <w:r w:rsidRPr="00D03313">
        <w:rPr>
          <w:rFonts w:ascii="Arial" w:eastAsia="Times New Roman" w:hAnsi="Arial" w:cs="Arial"/>
          <w:sz w:val="18"/>
          <w:szCs w:val="18"/>
        </w:rPr>
        <w:t>-day revisit among cancer patients &gt; 65 years old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6620"/>
        <w:gridCol w:w="960"/>
        <w:gridCol w:w="960"/>
      </w:tblGrid>
      <w:tr w:rsidR="0090042E" w:rsidRPr="00D03313" w14:paraId="04BAAF22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E6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654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1F4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</w:tr>
      <w:tr w:rsidR="0090042E" w:rsidRPr="00D03313" w14:paraId="37919078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5CE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neum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000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42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90042E" w:rsidRPr="00D03313" w14:paraId="295D7134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65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other si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637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AB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90042E" w:rsidRPr="00D03313" w14:paraId="6E9CA70D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9FC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renal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3A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1F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</w:p>
        </w:tc>
      </w:tr>
      <w:tr w:rsidR="0090042E" w:rsidRPr="00D03313" w14:paraId="6F14CAC0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891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lytic ileus and intestinal obstruction without her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2C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673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90042E" w:rsidRPr="00D03313" w14:paraId="50AFF69F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07E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alignant neoplasm of respiratory and digestive org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44B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E61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</w:tr>
      <w:tr w:rsidR="0090042E" w:rsidRPr="00D03313" w14:paraId="3464646E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16FE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bronchus and 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D0F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A2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90042E" w:rsidRPr="00D03313" w14:paraId="2A0D535A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D84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845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61C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</w:tr>
      <w:tr w:rsidR="0090042E" w:rsidRPr="00D03313" w14:paraId="31CA96D6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18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 failure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D72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13F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90042E" w:rsidRPr="00D03313" w14:paraId="0AEAACF3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4F8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orders of urina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F7C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1E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90042E" w:rsidRPr="00D03313" w14:paraId="747BC076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FEE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anulocyt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2C8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320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90042E" w:rsidRPr="00D03313" w14:paraId="021D21D9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615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EE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5A0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90042E" w:rsidRPr="00D03313" w14:paraId="3D8CB354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45DE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rial fibrillation and flutter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CC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3BB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90042E" w:rsidRPr="00D03313" w14:paraId="5E7B49B0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660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AD9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E59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26D3B260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C67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BCA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CD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76EBCFCF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72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eases of digestive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29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99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7C810692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1CC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ll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E8F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ED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90042E" w:rsidRPr="00D03313" w14:paraId="4AD37081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D1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panc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E9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10F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732D1B29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D51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ebral infar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819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5A3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90042E" w:rsidRPr="00D03313" w14:paraId="7BE6F1E7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C6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DDB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D3E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3D5636E9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1DB5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 emboli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8D1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40C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61C35EB6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4F5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eumon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C7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12A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304AD00B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5D1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noninfective gastroenteritis and co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1B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B7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48B13EBE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F3B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st or throat 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66E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DCE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172A35CD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DB0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ications of genitourinary prosthetic devices, implant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graf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C43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A3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90042E" w:rsidRPr="00D03313" w14:paraId="7AF4C14D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ABD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bacterial intestinal infec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99E3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8A4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14A8387F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A78D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orders of continuity of b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9A5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9AA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582B27B6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1A4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cope and collap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43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AC6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</w:tr>
      <w:tr w:rsidR="0090042E" w:rsidRPr="00D03313" w14:paraId="52BAAAA5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5CCB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 of col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8BE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BA3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1FA6AEA3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D8A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lastic an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908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873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129B10B1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72A3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-insulin-dependent diabetes melli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C5BC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41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210CDD3F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8D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disorders of fluid, electroly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acid-base bal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AEF8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492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79D02945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7456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AE6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8BB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0042E" w:rsidRPr="00D03313" w14:paraId="38BAAAE2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FF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ignant neoplasms of liver and intrahepatic bile du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E67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14B1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53CD632B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F1C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use non-Hodgk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’s</w:t>
            </w: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ymph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B4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C2A0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5B7D6BC6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9CF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verticul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2DD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2CE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4E823D8D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7D3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ered ment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C115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F4E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4853717F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8D2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aise and fatig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1EE2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A1D6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2564C041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FE69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racranial inju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3D9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F6A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04B91414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4CD0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ur frac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A12D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E7B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90042E" w:rsidRPr="00D03313" w14:paraId="7D323AD6" w14:textId="77777777" w:rsidTr="00BF5575">
        <w:trPr>
          <w:trHeight w:val="290"/>
        </w:trPr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EA01" w14:textId="77777777" w:rsidR="0090042E" w:rsidRPr="00D03313" w:rsidRDefault="0090042E" w:rsidP="00BF557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ications of procedures, not elsewhere classif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FEAF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CA4" w14:textId="77777777" w:rsidR="0090042E" w:rsidRPr="00D03313" w:rsidRDefault="0090042E" w:rsidP="00BF5575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331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</w:tr>
    </w:tbl>
    <w:p w14:paraId="13536AB2" w14:textId="77777777" w:rsidR="003F2701" w:rsidRDefault="0090042E"/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88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F3766"/>
    <w:multiLevelType w:val="hybridMultilevel"/>
    <w:tmpl w:val="18F258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87DC7"/>
    <w:multiLevelType w:val="hybridMultilevel"/>
    <w:tmpl w:val="C088A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97685F"/>
    <w:multiLevelType w:val="hybridMultilevel"/>
    <w:tmpl w:val="8EA0F83E"/>
    <w:lvl w:ilvl="0" w:tplc="2CE60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6361C"/>
    <w:multiLevelType w:val="hybridMultilevel"/>
    <w:tmpl w:val="FA16D10A"/>
    <w:lvl w:ilvl="0" w:tplc="65C4A8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AD676A"/>
    <w:multiLevelType w:val="hybridMultilevel"/>
    <w:tmpl w:val="4ACC0662"/>
    <w:lvl w:ilvl="0" w:tplc="9FB8D5A2">
      <w:start w:val="1"/>
      <w:numFmt w:val="decimal"/>
      <w:lvlText w:val="%1."/>
      <w:lvlJc w:val="left"/>
      <w:pPr>
        <w:ind w:left="64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B3644E9"/>
    <w:multiLevelType w:val="hybridMultilevel"/>
    <w:tmpl w:val="E7FC492A"/>
    <w:lvl w:ilvl="0" w:tplc="2CE60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E35BB"/>
    <w:multiLevelType w:val="hybridMultilevel"/>
    <w:tmpl w:val="10A28F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6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42E"/>
    <w:rsid w:val="000709B6"/>
    <w:rsid w:val="00163686"/>
    <w:rsid w:val="0090042E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6FED9"/>
  <w15:chartTrackingRefBased/>
  <w15:docId w15:val="{71936115-D61A-48FC-B103-640FA4A54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42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042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004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0042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0042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4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4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00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4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42E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90042E"/>
    <w:rPr>
      <w:rFonts w:ascii="AdvPSA88A" w:hAnsi="AdvPSA88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BodyText1">
    <w:name w:val="Body Text1"/>
    <w:basedOn w:val="Normal"/>
    <w:link w:val="bodytextChar"/>
    <w:qFormat/>
    <w:rsid w:val="0090042E"/>
    <w:pPr>
      <w:widowControl w:val="0"/>
      <w:autoSpaceDE w:val="0"/>
      <w:autoSpaceDN w:val="0"/>
      <w:adjustRightInd w:val="0"/>
      <w:spacing w:line="276" w:lineRule="auto"/>
    </w:pPr>
    <w:rPr>
      <w:rFonts w:eastAsia="Times New Roman" w:cs="Times New Roman"/>
    </w:rPr>
  </w:style>
  <w:style w:type="character" w:customStyle="1" w:styleId="bodytextChar">
    <w:name w:val="body text Char"/>
    <w:basedOn w:val="DefaultParagraphFont"/>
    <w:link w:val="BodyText1"/>
    <w:rsid w:val="0090042E"/>
    <w:rPr>
      <w:rFonts w:eastAsia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9004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004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42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004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42E"/>
    <w:rPr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04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90042E"/>
  </w:style>
  <w:style w:type="table" w:styleId="TableGrid">
    <w:name w:val="Table Grid"/>
    <w:basedOn w:val="TableNormal"/>
    <w:uiPriority w:val="59"/>
    <w:rsid w:val="00900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004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96</Words>
  <Characters>9671</Characters>
  <Application>Microsoft Office Word</Application>
  <DocSecurity>0</DocSecurity>
  <Lines>80</Lines>
  <Paragraphs>22</Paragraphs>
  <ScaleCrop>false</ScaleCrop>
  <Company/>
  <LinksUpToDate>false</LinksUpToDate>
  <CharactersWithSpaces>1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8-07T00:29:00Z</dcterms:created>
  <dcterms:modified xsi:type="dcterms:W3CDTF">2021-08-07T00:30:00Z</dcterms:modified>
</cp:coreProperties>
</file>